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2BB11" w14:textId="257068B4" w:rsidR="009B0FDE" w:rsidRDefault="009B0FDE" w:rsidP="008140F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59AA11F8" w14:textId="0A18021F" w:rsidR="005A1AF0" w:rsidRDefault="005A1AF0" w:rsidP="005A1AF0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41C6B593" w14:textId="72FC2877" w:rsidR="009F6749" w:rsidRPr="00246CF7" w:rsidRDefault="009F6749" w:rsidP="009F6749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246CF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2F1D7C" w:rsidRPr="002F1D7C">
        <w:rPr>
          <w:rFonts w:ascii="Times New Roman" w:hAnsi="Times New Roman" w:cs="Times New Roman"/>
          <w:b/>
          <w:bCs/>
        </w:rPr>
        <w:t xml:space="preserve"> </w:t>
      </w:r>
      <w:r w:rsidR="002F1D7C" w:rsidRPr="00246CF7">
        <w:rPr>
          <w:rFonts w:ascii="Times New Roman" w:hAnsi="Times New Roman" w:cs="Times New Roman"/>
          <w:b/>
          <w:bCs/>
        </w:rPr>
        <w:t>Table</w:t>
      </w:r>
      <w:r w:rsidRPr="00246CF7">
        <w:rPr>
          <w:rFonts w:ascii="Times New Roman" w:hAnsi="Times New Roman" w:cs="Times New Roman"/>
        </w:rPr>
        <w:t>: Suitable climatic conditions for macadamia production in Malawi.</w:t>
      </w:r>
    </w:p>
    <w:tbl>
      <w:tblPr>
        <w:tblStyle w:val="PlainTable4"/>
        <w:tblW w:w="10876" w:type="dxa"/>
        <w:jc w:val="center"/>
        <w:tblLook w:val="04A0" w:firstRow="1" w:lastRow="0" w:firstColumn="1" w:lastColumn="0" w:noHBand="0" w:noVBand="1"/>
      </w:tblPr>
      <w:tblGrid>
        <w:gridCol w:w="3086"/>
        <w:gridCol w:w="1241"/>
        <w:gridCol w:w="1861"/>
        <w:gridCol w:w="2793"/>
        <w:gridCol w:w="1895"/>
      </w:tblGrid>
      <w:tr w:rsidR="009F6749" w:rsidRPr="00777349" w14:paraId="35A8B350" w14:textId="77777777" w:rsidTr="00B33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0A66F" w14:textId="77777777" w:rsidR="009F6749" w:rsidRPr="00777349" w:rsidRDefault="009F6749" w:rsidP="00DD5FE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DEEF5" w14:textId="77777777" w:rsidR="009F6749" w:rsidRPr="00777349" w:rsidRDefault="009F6749" w:rsidP="00DD5F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4DF94" w14:textId="77777777" w:rsidR="009F6749" w:rsidRPr="00777349" w:rsidRDefault="009F6749" w:rsidP="00DD5F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dverse</w:t>
            </w:r>
          </w:p>
        </w:tc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221E9" w14:textId="77777777" w:rsidR="009F6749" w:rsidRPr="00777349" w:rsidRDefault="009F6749" w:rsidP="00DD5F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BA5EA" w14:textId="77777777" w:rsidR="009F6749" w:rsidRPr="00777349" w:rsidRDefault="009F6749" w:rsidP="00DD5F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ptimal</w:t>
            </w:r>
          </w:p>
        </w:tc>
      </w:tr>
      <w:tr w:rsidR="009F6749" w:rsidRPr="00777349" w14:paraId="24D3BCE1" w14:textId="77777777" w:rsidTr="00B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top w:val="single" w:sz="4" w:space="0" w:color="auto"/>
            </w:tcBorders>
            <w:shd w:val="clear" w:color="auto" w:fill="auto"/>
          </w:tcPr>
          <w:p w14:paraId="23F3CB79" w14:textId="77777777" w:rsidR="009F6749" w:rsidRPr="00777349" w:rsidRDefault="009F6749" w:rsidP="00DD5FED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nimum temperature of the coldest month.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14:paraId="5AD19867" w14:textId="77777777" w:rsidR="009F6749" w:rsidRPr="00777349" w:rsidRDefault="009F6749" w:rsidP="00DD5F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in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]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shd w:val="clear" w:color="auto" w:fill="auto"/>
          </w:tcPr>
          <w:p w14:paraId="35D09125" w14:textId="77777777" w:rsidR="009F6749" w:rsidRPr="00777349" w:rsidRDefault="009F6749" w:rsidP="00DD5F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1</w:t>
            </w:r>
          </w:p>
        </w:tc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</w:tcPr>
          <w:p w14:paraId="1D5CF73C" w14:textId="77777777" w:rsidR="009F6749" w:rsidRPr="00777349" w:rsidRDefault="009F6749" w:rsidP="00DD5F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1–4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12857485" w14:textId="77777777" w:rsidR="009F6749" w:rsidRPr="00777349" w:rsidRDefault="009F6749" w:rsidP="00DD5FE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5–10</w:t>
            </w:r>
          </w:p>
        </w:tc>
      </w:tr>
      <w:tr w:rsidR="009F6749" w:rsidRPr="00777349" w14:paraId="25080DB2" w14:textId="77777777" w:rsidTr="00B339E9">
        <w:trPr>
          <w:trHeight w:val="6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shd w:val="clear" w:color="auto" w:fill="auto"/>
          </w:tcPr>
          <w:p w14:paraId="6A01BDCE" w14:textId="77777777" w:rsidR="009F6749" w:rsidRPr="00777349" w:rsidRDefault="009F6749" w:rsidP="00DD5FED">
            <w:pPr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nual mean temperature.</w:t>
            </w:r>
          </w:p>
        </w:tc>
        <w:tc>
          <w:tcPr>
            <w:tcW w:w="1241" w:type="dxa"/>
            <w:shd w:val="clear" w:color="auto" w:fill="auto"/>
          </w:tcPr>
          <w:p w14:paraId="5FDB7F45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ean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]</w:t>
            </w:r>
          </w:p>
        </w:tc>
        <w:tc>
          <w:tcPr>
            <w:tcW w:w="1861" w:type="dxa"/>
            <w:shd w:val="clear" w:color="auto" w:fill="auto"/>
          </w:tcPr>
          <w:p w14:paraId="02AE6871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9</w:t>
            </w:r>
          </w:p>
        </w:tc>
        <w:tc>
          <w:tcPr>
            <w:tcW w:w="2793" w:type="dxa"/>
            <w:shd w:val="clear" w:color="auto" w:fill="auto"/>
          </w:tcPr>
          <w:p w14:paraId="77E95984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10–15</w:t>
            </w:r>
          </w:p>
        </w:tc>
        <w:tc>
          <w:tcPr>
            <w:tcW w:w="1895" w:type="dxa"/>
            <w:shd w:val="clear" w:color="auto" w:fill="auto"/>
          </w:tcPr>
          <w:p w14:paraId="4E1C0C13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30</w:t>
            </w:r>
          </w:p>
        </w:tc>
      </w:tr>
      <w:tr w:rsidR="009F6749" w:rsidRPr="00777349" w14:paraId="2B2A56A4" w14:textId="77777777" w:rsidTr="00B33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shd w:val="clear" w:color="auto" w:fill="auto"/>
          </w:tcPr>
          <w:p w14:paraId="41022282" w14:textId="77777777" w:rsidR="009F6749" w:rsidRPr="00777349" w:rsidRDefault="009F6749" w:rsidP="00DD5FED">
            <w:pPr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ximum temperature of the warmest month.</w:t>
            </w:r>
          </w:p>
        </w:tc>
        <w:tc>
          <w:tcPr>
            <w:tcW w:w="1241" w:type="dxa"/>
            <w:shd w:val="clear" w:color="auto" w:fill="auto"/>
          </w:tcPr>
          <w:p w14:paraId="09F29B96" w14:textId="77777777" w:rsidR="009F6749" w:rsidRPr="00777349" w:rsidRDefault="009F6749" w:rsidP="00DD5FE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max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]</w:t>
            </w:r>
          </w:p>
        </w:tc>
        <w:tc>
          <w:tcPr>
            <w:tcW w:w="1861" w:type="dxa"/>
            <w:shd w:val="clear" w:color="auto" w:fill="auto"/>
          </w:tcPr>
          <w:p w14:paraId="3B479279" w14:textId="77777777" w:rsidR="009F6749" w:rsidRPr="00777349" w:rsidRDefault="009F6749" w:rsidP="00DD5FE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≥36</w:t>
            </w:r>
          </w:p>
        </w:tc>
        <w:tc>
          <w:tcPr>
            <w:tcW w:w="2793" w:type="dxa"/>
            <w:shd w:val="clear" w:color="auto" w:fill="auto"/>
          </w:tcPr>
          <w:p w14:paraId="43CB02A6" w14:textId="77777777" w:rsidR="009F6749" w:rsidRPr="00777349" w:rsidRDefault="009F6749" w:rsidP="00DD5FE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35</w:t>
            </w:r>
          </w:p>
        </w:tc>
        <w:tc>
          <w:tcPr>
            <w:tcW w:w="1895" w:type="dxa"/>
            <w:shd w:val="clear" w:color="auto" w:fill="auto"/>
          </w:tcPr>
          <w:p w14:paraId="5E317A36" w14:textId="77777777" w:rsidR="009F6749" w:rsidRPr="00777349" w:rsidRDefault="009F6749" w:rsidP="00DD5FED">
            <w:pPr>
              <w:spacing w:before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30</w:t>
            </w:r>
          </w:p>
        </w:tc>
      </w:tr>
      <w:tr w:rsidR="009F6749" w:rsidRPr="00777349" w14:paraId="164BD637" w14:textId="77777777" w:rsidTr="00B339E9">
        <w:trPr>
          <w:trHeight w:val="6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6" w:type="dxa"/>
            <w:tcBorders>
              <w:bottom w:val="single" w:sz="4" w:space="0" w:color="auto"/>
            </w:tcBorders>
            <w:shd w:val="clear" w:color="auto" w:fill="auto"/>
          </w:tcPr>
          <w:p w14:paraId="124A9012" w14:textId="77777777" w:rsidR="009F6749" w:rsidRPr="00777349" w:rsidRDefault="009F6749" w:rsidP="00DD5FED">
            <w:pPr>
              <w:spacing w:before="240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nual precipitation.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14:paraId="5185C8BF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c[mm]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shd w:val="clear" w:color="auto" w:fill="auto"/>
          </w:tcPr>
          <w:p w14:paraId="147328CC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700 &amp; ≥1750</w:t>
            </w:r>
          </w:p>
        </w:tc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</w:tcPr>
          <w:p w14:paraId="20F0D2AF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1000 &amp; 1300–175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14:paraId="51CF3C5E" w14:textId="77777777" w:rsidR="009F6749" w:rsidRPr="00777349" w:rsidRDefault="009F6749" w:rsidP="00DD5FED">
            <w:pPr>
              <w:spacing w:before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773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  <w:r w:rsidRPr="00777349">
              <w:rPr>
                <w:rFonts w:ascii="Times New Roman" w:hAnsi="Times New Roman" w:cs="Times New Roman"/>
                <w:sz w:val="20"/>
                <w:szCs w:val="20"/>
              </w:rPr>
              <w:t>–1250</w:t>
            </w:r>
          </w:p>
        </w:tc>
      </w:tr>
    </w:tbl>
    <w:p w14:paraId="421AEFEE" w14:textId="7C6353ED" w:rsidR="006E6C53" w:rsidRPr="00246CF7" w:rsidRDefault="006E6C53" w:rsidP="00F05474">
      <w:pPr>
        <w:spacing w:before="240"/>
        <w:rPr>
          <w:rFonts w:ascii="Times New Roman" w:hAnsi="Times New Roman" w:cs="Times New Roman"/>
        </w:rPr>
      </w:pPr>
    </w:p>
    <w:sectPr w:rsidR="006E6C53" w:rsidRPr="00246CF7" w:rsidSect="00046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5C61C" w14:textId="77777777" w:rsidR="001878BF" w:rsidRDefault="001878BF" w:rsidP="00046648">
      <w:pPr>
        <w:spacing w:after="0" w:line="240" w:lineRule="auto"/>
      </w:pPr>
      <w:r>
        <w:separator/>
      </w:r>
    </w:p>
  </w:endnote>
  <w:endnote w:type="continuationSeparator" w:id="0">
    <w:p w14:paraId="0A7BAC08" w14:textId="77777777" w:rsidR="001878BF" w:rsidRDefault="001878BF" w:rsidP="00046648">
      <w:pPr>
        <w:spacing w:after="0" w:line="240" w:lineRule="auto"/>
      </w:pPr>
      <w:r>
        <w:continuationSeparator/>
      </w:r>
    </w:p>
  </w:endnote>
  <w:endnote w:type="continuationNotice" w:id="1">
    <w:p w14:paraId="5CCC767D" w14:textId="77777777" w:rsidR="001878BF" w:rsidRDefault="001878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0919D" w14:textId="77777777" w:rsidR="001878BF" w:rsidRDefault="001878BF" w:rsidP="00046648">
      <w:pPr>
        <w:spacing w:after="0" w:line="240" w:lineRule="auto"/>
      </w:pPr>
      <w:r>
        <w:separator/>
      </w:r>
    </w:p>
  </w:footnote>
  <w:footnote w:type="continuationSeparator" w:id="0">
    <w:p w14:paraId="25D2D099" w14:textId="77777777" w:rsidR="001878BF" w:rsidRDefault="001878BF" w:rsidP="00046648">
      <w:pPr>
        <w:spacing w:after="0" w:line="240" w:lineRule="auto"/>
      </w:pPr>
      <w:r>
        <w:continuationSeparator/>
      </w:r>
    </w:p>
  </w:footnote>
  <w:footnote w:type="continuationNotice" w:id="1">
    <w:p w14:paraId="497CE148" w14:textId="77777777" w:rsidR="001878BF" w:rsidRDefault="001878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1EB4"/>
    <w:multiLevelType w:val="hybridMultilevel"/>
    <w:tmpl w:val="3B9C3A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2MzQ1MTE3MjAztTRQ0lEKTi0uzszPAykwNa8FALaSbsQtAAAA"/>
  </w:docVars>
  <w:rsids>
    <w:rsidRoot w:val="00B34B8B"/>
    <w:rsid w:val="000175A1"/>
    <w:rsid w:val="000313A5"/>
    <w:rsid w:val="00031FE1"/>
    <w:rsid w:val="000346FC"/>
    <w:rsid w:val="0003589A"/>
    <w:rsid w:val="00037219"/>
    <w:rsid w:val="000376D0"/>
    <w:rsid w:val="0003779B"/>
    <w:rsid w:val="000421DA"/>
    <w:rsid w:val="00046648"/>
    <w:rsid w:val="00051F0B"/>
    <w:rsid w:val="00053BC4"/>
    <w:rsid w:val="00053E6D"/>
    <w:rsid w:val="00060E75"/>
    <w:rsid w:val="00060FF1"/>
    <w:rsid w:val="00067E02"/>
    <w:rsid w:val="000714ED"/>
    <w:rsid w:val="00071A2E"/>
    <w:rsid w:val="00075216"/>
    <w:rsid w:val="00077978"/>
    <w:rsid w:val="000807A8"/>
    <w:rsid w:val="0008176F"/>
    <w:rsid w:val="0008414D"/>
    <w:rsid w:val="000846FD"/>
    <w:rsid w:val="000904C7"/>
    <w:rsid w:val="000A06EF"/>
    <w:rsid w:val="000A32E4"/>
    <w:rsid w:val="000A6D19"/>
    <w:rsid w:val="000C0DE4"/>
    <w:rsid w:val="000C4ADF"/>
    <w:rsid w:val="000C5B64"/>
    <w:rsid w:val="000C7E18"/>
    <w:rsid w:val="000D06B7"/>
    <w:rsid w:val="000D11CE"/>
    <w:rsid w:val="000D25B6"/>
    <w:rsid w:val="000D3114"/>
    <w:rsid w:val="000D312F"/>
    <w:rsid w:val="000D6207"/>
    <w:rsid w:val="000E0B84"/>
    <w:rsid w:val="000E28EB"/>
    <w:rsid w:val="000F17D3"/>
    <w:rsid w:val="000F22CB"/>
    <w:rsid w:val="000F5AA5"/>
    <w:rsid w:val="000F6C5F"/>
    <w:rsid w:val="000F7BC6"/>
    <w:rsid w:val="001020A7"/>
    <w:rsid w:val="00104435"/>
    <w:rsid w:val="00105D08"/>
    <w:rsid w:val="0011145B"/>
    <w:rsid w:val="00120F07"/>
    <w:rsid w:val="00124030"/>
    <w:rsid w:val="0012458E"/>
    <w:rsid w:val="00132FBD"/>
    <w:rsid w:val="001341F1"/>
    <w:rsid w:val="0014180C"/>
    <w:rsid w:val="00141DDA"/>
    <w:rsid w:val="001438C0"/>
    <w:rsid w:val="0014467D"/>
    <w:rsid w:val="001463DE"/>
    <w:rsid w:val="00147DD0"/>
    <w:rsid w:val="0015229B"/>
    <w:rsid w:val="001526AE"/>
    <w:rsid w:val="00155BCA"/>
    <w:rsid w:val="00155E2A"/>
    <w:rsid w:val="0015602F"/>
    <w:rsid w:val="00156186"/>
    <w:rsid w:val="00162E7C"/>
    <w:rsid w:val="00164A9C"/>
    <w:rsid w:val="00171B53"/>
    <w:rsid w:val="00171D8A"/>
    <w:rsid w:val="0017366D"/>
    <w:rsid w:val="00173E67"/>
    <w:rsid w:val="001769FE"/>
    <w:rsid w:val="00177C01"/>
    <w:rsid w:val="00183174"/>
    <w:rsid w:val="00183D1B"/>
    <w:rsid w:val="00183E6B"/>
    <w:rsid w:val="00185031"/>
    <w:rsid w:val="00186800"/>
    <w:rsid w:val="001878BF"/>
    <w:rsid w:val="0019394D"/>
    <w:rsid w:val="00196087"/>
    <w:rsid w:val="001A23A5"/>
    <w:rsid w:val="001B1517"/>
    <w:rsid w:val="001B1AA3"/>
    <w:rsid w:val="001B1E4C"/>
    <w:rsid w:val="001C29E2"/>
    <w:rsid w:val="001C3A84"/>
    <w:rsid w:val="001E7792"/>
    <w:rsid w:val="001F078C"/>
    <w:rsid w:val="001F1BFE"/>
    <w:rsid w:val="00200077"/>
    <w:rsid w:val="00203819"/>
    <w:rsid w:val="0020455E"/>
    <w:rsid w:val="00211F1A"/>
    <w:rsid w:val="00216732"/>
    <w:rsid w:val="002175D8"/>
    <w:rsid w:val="00217609"/>
    <w:rsid w:val="00225491"/>
    <w:rsid w:val="00227E25"/>
    <w:rsid w:val="0023224B"/>
    <w:rsid w:val="00237DDB"/>
    <w:rsid w:val="002406EA"/>
    <w:rsid w:val="00241090"/>
    <w:rsid w:val="0024303B"/>
    <w:rsid w:val="002446D4"/>
    <w:rsid w:val="00246CF7"/>
    <w:rsid w:val="002517CF"/>
    <w:rsid w:val="0025464D"/>
    <w:rsid w:val="00256AE0"/>
    <w:rsid w:val="002613D2"/>
    <w:rsid w:val="002717D1"/>
    <w:rsid w:val="00277D21"/>
    <w:rsid w:val="002878F9"/>
    <w:rsid w:val="00290BED"/>
    <w:rsid w:val="002A1868"/>
    <w:rsid w:val="002A618D"/>
    <w:rsid w:val="002B3104"/>
    <w:rsid w:val="002B326D"/>
    <w:rsid w:val="002B3675"/>
    <w:rsid w:val="002B3F5F"/>
    <w:rsid w:val="002C063F"/>
    <w:rsid w:val="002C600D"/>
    <w:rsid w:val="002D3575"/>
    <w:rsid w:val="002E38E0"/>
    <w:rsid w:val="002E5599"/>
    <w:rsid w:val="002F1D7C"/>
    <w:rsid w:val="002F78D4"/>
    <w:rsid w:val="00301C71"/>
    <w:rsid w:val="0031623D"/>
    <w:rsid w:val="00321693"/>
    <w:rsid w:val="003223C5"/>
    <w:rsid w:val="003230C8"/>
    <w:rsid w:val="00327A63"/>
    <w:rsid w:val="0033429E"/>
    <w:rsid w:val="00342392"/>
    <w:rsid w:val="00347024"/>
    <w:rsid w:val="003473DA"/>
    <w:rsid w:val="00352E3E"/>
    <w:rsid w:val="00357FF8"/>
    <w:rsid w:val="003728B2"/>
    <w:rsid w:val="00372E0F"/>
    <w:rsid w:val="003815F3"/>
    <w:rsid w:val="00382057"/>
    <w:rsid w:val="00382811"/>
    <w:rsid w:val="00386613"/>
    <w:rsid w:val="00391448"/>
    <w:rsid w:val="0039668D"/>
    <w:rsid w:val="003A7139"/>
    <w:rsid w:val="003A762A"/>
    <w:rsid w:val="003B0D96"/>
    <w:rsid w:val="003B2C4B"/>
    <w:rsid w:val="003B5707"/>
    <w:rsid w:val="003C0508"/>
    <w:rsid w:val="003C08C5"/>
    <w:rsid w:val="003C0E0B"/>
    <w:rsid w:val="003C40DF"/>
    <w:rsid w:val="003C6626"/>
    <w:rsid w:val="003C6787"/>
    <w:rsid w:val="003D369B"/>
    <w:rsid w:val="003D4734"/>
    <w:rsid w:val="003E059F"/>
    <w:rsid w:val="003E5EEF"/>
    <w:rsid w:val="003F2F3A"/>
    <w:rsid w:val="003F768C"/>
    <w:rsid w:val="00402BDE"/>
    <w:rsid w:val="00404D22"/>
    <w:rsid w:val="004064CC"/>
    <w:rsid w:val="0041381F"/>
    <w:rsid w:val="00414251"/>
    <w:rsid w:val="0041770C"/>
    <w:rsid w:val="00421740"/>
    <w:rsid w:val="004262FC"/>
    <w:rsid w:val="00426EA8"/>
    <w:rsid w:val="00432772"/>
    <w:rsid w:val="00434078"/>
    <w:rsid w:val="00437472"/>
    <w:rsid w:val="00437BD9"/>
    <w:rsid w:val="00441566"/>
    <w:rsid w:val="004433FE"/>
    <w:rsid w:val="0044766E"/>
    <w:rsid w:val="00452B01"/>
    <w:rsid w:val="00462972"/>
    <w:rsid w:val="00462D66"/>
    <w:rsid w:val="00465EA4"/>
    <w:rsid w:val="0046677D"/>
    <w:rsid w:val="00471F39"/>
    <w:rsid w:val="004724FF"/>
    <w:rsid w:val="004729D1"/>
    <w:rsid w:val="00472F07"/>
    <w:rsid w:val="004744AE"/>
    <w:rsid w:val="00475ADD"/>
    <w:rsid w:val="0048151F"/>
    <w:rsid w:val="00490B3A"/>
    <w:rsid w:val="00491B8F"/>
    <w:rsid w:val="004A290A"/>
    <w:rsid w:val="004A4366"/>
    <w:rsid w:val="004C065F"/>
    <w:rsid w:val="004C13FC"/>
    <w:rsid w:val="004C482E"/>
    <w:rsid w:val="004C5FFF"/>
    <w:rsid w:val="004D2865"/>
    <w:rsid w:val="004D6C24"/>
    <w:rsid w:val="004E277E"/>
    <w:rsid w:val="004E3D4E"/>
    <w:rsid w:val="004F3F63"/>
    <w:rsid w:val="004F4B8A"/>
    <w:rsid w:val="004F7C93"/>
    <w:rsid w:val="00502D84"/>
    <w:rsid w:val="00506833"/>
    <w:rsid w:val="005076B1"/>
    <w:rsid w:val="00514EC5"/>
    <w:rsid w:val="005154A4"/>
    <w:rsid w:val="0051796A"/>
    <w:rsid w:val="00517B65"/>
    <w:rsid w:val="00520BC6"/>
    <w:rsid w:val="00522D93"/>
    <w:rsid w:val="005268C1"/>
    <w:rsid w:val="00533485"/>
    <w:rsid w:val="00533C48"/>
    <w:rsid w:val="0053619E"/>
    <w:rsid w:val="0053698A"/>
    <w:rsid w:val="005378AF"/>
    <w:rsid w:val="00542BC7"/>
    <w:rsid w:val="00546007"/>
    <w:rsid w:val="00546226"/>
    <w:rsid w:val="00550293"/>
    <w:rsid w:val="00550DAB"/>
    <w:rsid w:val="005531FB"/>
    <w:rsid w:val="00553A39"/>
    <w:rsid w:val="00555386"/>
    <w:rsid w:val="00555545"/>
    <w:rsid w:val="00556EB3"/>
    <w:rsid w:val="005572C2"/>
    <w:rsid w:val="0055784D"/>
    <w:rsid w:val="005606CD"/>
    <w:rsid w:val="005640C5"/>
    <w:rsid w:val="00567402"/>
    <w:rsid w:val="00567CCF"/>
    <w:rsid w:val="00570C0C"/>
    <w:rsid w:val="005748DE"/>
    <w:rsid w:val="00580232"/>
    <w:rsid w:val="00580E84"/>
    <w:rsid w:val="00590AE4"/>
    <w:rsid w:val="00591C52"/>
    <w:rsid w:val="00593135"/>
    <w:rsid w:val="005A1AF0"/>
    <w:rsid w:val="005A2DCE"/>
    <w:rsid w:val="005A70A7"/>
    <w:rsid w:val="005A7813"/>
    <w:rsid w:val="005B0CB6"/>
    <w:rsid w:val="005C212D"/>
    <w:rsid w:val="005C2F04"/>
    <w:rsid w:val="005D2088"/>
    <w:rsid w:val="005D5EC7"/>
    <w:rsid w:val="005E125B"/>
    <w:rsid w:val="005F082B"/>
    <w:rsid w:val="005F101C"/>
    <w:rsid w:val="005F2BF7"/>
    <w:rsid w:val="005F5D4C"/>
    <w:rsid w:val="005F7E8D"/>
    <w:rsid w:val="00601E0A"/>
    <w:rsid w:val="0061288F"/>
    <w:rsid w:val="00612C34"/>
    <w:rsid w:val="00615AA4"/>
    <w:rsid w:val="006165DB"/>
    <w:rsid w:val="00617B0C"/>
    <w:rsid w:val="00620547"/>
    <w:rsid w:val="00624B59"/>
    <w:rsid w:val="00631D91"/>
    <w:rsid w:val="006324FA"/>
    <w:rsid w:val="006332A4"/>
    <w:rsid w:val="006366D1"/>
    <w:rsid w:val="006369F7"/>
    <w:rsid w:val="00641048"/>
    <w:rsid w:val="00646B60"/>
    <w:rsid w:val="00650DFB"/>
    <w:rsid w:val="00651292"/>
    <w:rsid w:val="006532B7"/>
    <w:rsid w:val="00654B8D"/>
    <w:rsid w:val="00655A09"/>
    <w:rsid w:val="00655AD0"/>
    <w:rsid w:val="0066073D"/>
    <w:rsid w:val="00661664"/>
    <w:rsid w:val="00664501"/>
    <w:rsid w:val="006657FB"/>
    <w:rsid w:val="0067099F"/>
    <w:rsid w:val="00674581"/>
    <w:rsid w:val="0067562B"/>
    <w:rsid w:val="00680D4D"/>
    <w:rsid w:val="00682373"/>
    <w:rsid w:val="00686015"/>
    <w:rsid w:val="006877E1"/>
    <w:rsid w:val="0069157A"/>
    <w:rsid w:val="006B1F13"/>
    <w:rsid w:val="006B5F69"/>
    <w:rsid w:val="006C1B3E"/>
    <w:rsid w:val="006C5A81"/>
    <w:rsid w:val="006C5B18"/>
    <w:rsid w:val="006D0E3E"/>
    <w:rsid w:val="006D6FAE"/>
    <w:rsid w:val="006E65CD"/>
    <w:rsid w:val="006E6C53"/>
    <w:rsid w:val="006E71D3"/>
    <w:rsid w:val="006F350A"/>
    <w:rsid w:val="006F3CF6"/>
    <w:rsid w:val="0070513B"/>
    <w:rsid w:val="00712CD9"/>
    <w:rsid w:val="007148A9"/>
    <w:rsid w:val="00721FEF"/>
    <w:rsid w:val="00725A53"/>
    <w:rsid w:val="00734D95"/>
    <w:rsid w:val="007370FC"/>
    <w:rsid w:val="00750685"/>
    <w:rsid w:val="007509F0"/>
    <w:rsid w:val="0075454D"/>
    <w:rsid w:val="00756F53"/>
    <w:rsid w:val="0075754D"/>
    <w:rsid w:val="00766067"/>
    <w:rsid w:val="007711F6"/>
    <w:rsid w:val="00771C12"/>
    <w:rsid w:val="00777349"/>
    <w:rsid w:val="007838C5"/>
    <w:rsid w:val="00787348"/>
    <w:rsid w:val="0079494C"/>
    <w:rsid w:val="00794E3D"/>
    <w:rsid w:val="00795F31"/>
    <w:rsid w:val="00796A12"/>
    <w:rsid w:val="007970DB"/>
    <w:rsid w:val="00797B32"/>
    <w:rsid w:val="007A73A9"/>
    <w:rsid w:val="007B33A4"/>
    <w:rsid w:val="007B3660"/>
    <w:rsid w:val="007C0382"/>
    <w:rsid w:val="007C25F4"/>
    <w:rsid w:val="007C292E"/>
    <w:rsid w:val="007C7439"/>
    <w:rsid w:val="007D321B"/>
    <w:rsid w:val="007D6976"/>
    <w:rsid w:val="007F7BA9"/>
    <w:rsid w:val="008005B8"/>
    <w:rsid w:val="008140F4"/>
    <w:rsid w:val="00821C50"/>
    <w:rsid w:val="00822B57"/>
    <w:rsid w:val="008238B9"/>
    <w:rsid w:val="0083181E"/>
    <w:rsid w:val="00841D8C"/>
    <w:rsid w:val="0084531B"/>
    <w:rsid w:val="00847537"/>
    <w:rsid w:val="00850937"/>
    <w:rsid w:val="0085311E"/>
    <w:rsid w:val="008541EE"/>
    <w:rsid w:val="008571E5"/>
    <w:rsid w:val="00860259"/>
    <w:rsid w:val="008603E6"/>
    <w:rsid w:val="00862042"/>
    <w:rsid w:val="00871C7E"/>
    <w:rsid w:val="0087715B"/>
    <w:rsid w:val="00882BBD"/>
    <w:rsid w:val="008A6E5F"/>
    <w:rsid w:val="008B05A5"/>
    <w:rsid w:val="008B1367"/>
    <w:rsid w:val="008B16E6"/>
    <w:rsid w:val="008B3268"/>
    <w:rsid w:val="008B3F82"/>
    <w:rsid w:val="008B64C8"/>
    <w:rsid w:val="008C1B0C"/>
    <w:rsid w:val="008C2EEF"/>
    <w:rsid w:val="008C3F49"/>
    <w:rsid w:val="008C637A"/>
    <w:rsid w:val="008C6E41"/>
    <w:rsid w:val="008D0232"/>
    <w:rsid w:val="008D0EB1"/>
    <w:rsid w:val="008D2A9B"/>
    <w:rsid w:val="008D3E4D"/>
    <w:rsid w:val="008D5348"/>
    <w:rsid w:val="008D7BD9"/>
    <w:rsid w:val="008E366E"/>
    <w:rsid w:val="008E388B"/>
    <w:rsid w:val="008E7185"/>
    <w:rsid w:val="008E7EC7"/>
    <w:rsid w:val="008F0837"/>
    <w:rsid w:val="008F44EC"/>
    <w:rsid w:val="008F4C1D"/>
    <w:rsid w:val="008F4EA4"/>
    <w:rsid w:val="008F6449"/>
    <w:rsid w:val="00900330"/>
    <w:rsid w:val="0090051F"/>
    <w:rsid w:val="0090235D"/>
    <w:rsid w:val="009102C5"/>
    <w:rsid w:val="00914B03"/>
    <w:rsid w:val="0091749E"/>
    <w:rsid w:val="00921AF2"/>
    <w:rsid w:val="00925F6B"/>
    <w:rsid w:val="009271AF"/>
    <w:rsid w:val="009305CF"/>
    <w:rsid w:val="00936E9C"/>
    <w:rsid w:val="0094101E"/>
    <w:rsid w:val="0094207A"/>
    <w:rsid w:val="0095126B"/>
    <w:rsid w:val="00957FD2"/>
    <w:rsid w:val="00966CF0"/>
    <w:rsid w:val="00967A0F"/>
    <w:rsid w:val="009727B3"/>
    <w:rsid w:val="009743EF"/>
    <w:rsid w:val="00976C80"/>
    <w:rsid w:val="0098656A"/>
    <w:rsid w:val="00992C58"/>
    <w:rsid w:val="009A0090"/>
    <w:rsid w:val="009B0F4C"/>
    <w:rsid w:val="009B0FDE"/>
    <w:rsid w:val="009B2DDC"/>
    <w:rsid w:val="009B4A19"/>
    <w:rsid w:val="009B7302"/>
    <w:rsid w:val="009C33D9"/>
    <w:rsid w:val="009C59BA"/>
    <w:rsid w:val="009D0904"/>
    <w:rsid w:val="009D0CC8"/>
    <w:rsid w:val="009D5F04"/>
    <w:rsid w:val="009D60C5"/>
    <w:rsid w:val="009D6D4F"/>
    <w:rsid w:val="009D7695"/>
    <w:rsid w:val="009E22BB"/>
    <w:rsid w:val="009E3EEC"/>
    <w:rsid w:val="009E4F0B"/>
    <w:rsid w:val="009E6299"/>
    <w:rsid w:val="009F0228"/>
    <w:rsid w:val="009F0893"/>
    <w:rsid w:val="009F2FF0"/>
    <w:rsid w:val="009F3A29"/>
    <w:rsid w:val="009F6749"/>
    <w:rsid w:val="00A016CB"/>
    <w:rsid w:val="00A03BEC"/>
    <w:rsid w:val="00A03C97"/>
    <w:rsid w:val="00A07306"/>
    <w:rsid w:val="00A12E99"/>
    <w:rsid w:val="00A13523"/>
    <w:rsid w:val="00A13F54"/>
    <w:rsid w:val="00A171F0"/>
    <w:rsid w:val="00A17E0D"/>
    <w:rsid w:val="00A20A72"/>
    <w:rsid w:val="00A31ED5"/>
    <w:rsid w:val="00A356FE"/>
    <w:rsid w:val="00A41729"/>
    <w:rsid w:val="00A41D96"/>
    <w:rsid w:val="00A476B7"/>
    <w:rsid w:val="00A54085"/>
    <w:rsid w:val="00A55A2A"/>
    <w:rsid w:val="00A55FAD"/>
    <w:rsid w:val="00A62E98"/>
    <w:rsid w:val="00A7112E"/>
    <w:rsid w:val="00A8289F"/>
    <w:rsid w:val="00A8780D"/>
    <w:rsid w:val="00A91A6E"/>
    <w:rsid w:val="00A97D08"/>
    <w:rsid w:val="00AB05C8"/>
    <w:rsid w:val="00AB3091"/>
    <w:rsid w:val="00AB4641"/>
    <w:rsid w:val="00AB785D"/>
    <w:rsid w:val="00AC4952"/>
    <w:rsid w:val="00AC5E0C"/>
    <w:rsid w:val="00AD2984"/>
    <w:rsid w:val="00AD38C3"/>
    <w:rsid w:val="00AD7A14"/>
    <w:rsid w:val="00AF28DB"/>
    <w:rsid w:val="00AF333B"/>
    <w:rsid w:val="00B00F4C"/>
    <w:rsid w:val="00B1172E"/>
    <w:rsid w:val="00B2390F"/>
    <w:rsid w:val="00B24FD8"/>
    <w:rsid w:val="00B31107"/>
    <w:rsid w:val="00B339E9"/>
    <w:rsid w:val="00B34B8B"/>
    <w:rsid w:val="00B53AA5"/>
    <w:rsid w:val="00B5733A"/>
    <w:rsid w:val="00B610AE"/>
    <w:rsid w:val="00B6337E"/>
    <w:rsid w:val="00B742C5"/>
    <w:rsid w:val="00B80208"/>
    <w:rsid w:val="00B828D0"/>
    <w:rsid w:val="00B940AE"/>
    <w:rsid w:val="00B95A7B"/>
    <w:rsid w:val="00B9671E"/>
    <w:rsid w:val="00B9700A"/>
    <w:rsid w:val="00B9751B"/>
    <w:rsid w:val="00BA1861"/>
    <w:rsid w:val="00BA22C2"/>
    <w:rsid w:val="00BA24E1"/>
    <w:rsid w:val="00BA3BC2"/>
    <w:rsid w:val="00BA5696"/>
    <w:rsid w:val="00BA66C6"/>
    <w:rsid w:val="00BB4F83"/>
    <w:rsid w:val="00BB645B"/>
    <w:rsid w:val="00BC1D13"/>
    <w:rsid w:val="00BC2ABC"/>
    <w:rsid w:val="00BD2528"/>
    <w:rsid w:val="00BD4F7D"/>
    <w:rsid w:val="00BD7F20"/>
    <w:rsid w:val="00BE0B89"/>
    <w:rsid w:val="00BE4E9A"/>
    <w:rsid w:val="00BE5660"/>
    <w:rsid w:val="00BE6F7D"/>
    <w:rsid w:val="00BE771B"/>
    <w:rsid w:val="00BE77F4"/>
    <w:rsid w:val="00BF1E46"/>
    <w:rsid w:val="00BF533B"/>
    <w:rsid w:val="00BF5BC3"/>
    <w:rsid w:val="00C01C38"/>
    <w:rsid w:val="00C0209D"/>
    <w:rsid w:val="00C03437"/>
    <w:rsid w:val="00C07242"/>
    <w:rsid w:val="00C157F2"/>
    <w:rsid w:val="00C15DDD"/>
    <w:rsid w:val="00C16FB3"/>
    <w:rsid w:val="00C17C44"/>
    <w:rsid w:val="00C207CA"/>
    <w:rsid w:val="00C2129B"/>
    <w:rsid w:val="00C25D23"/>
    <w:rsid w:val="00C37C6C"/>
    <w:rsid w:val="00C5280F"/>
    <w:rsid w:val="00C57793"/>
    <w:rsid w:val="00C6377C"/>
    <w:rsid w:val="00C64253"/>
    <w:rsid w:val="00C80DA7"/>
    <w:rsid w:val="00C852A3"/>
    <w:rsid w:val="00C917E3"/>
    <w:rsid w:val="00C9314E"/>
    <w:rsid w:val="00C93B5B"/>
    <w:rsid w:val="00C961A6"/>
    <w:rsid w:val="00C977DC"/>
    <w:rsid w:val="00CA01CC"/>
    <w:rsid w:val="00CA38A4"/>
    <w:rsid w:val="00CA4853"/>
    <w:rsid w:val="00CA4D6F"/>
    <w:rsid w:val="00CA4F7F"/>
    <w:rsid w:val="00CA5E4C"/>
    <w:rsid w:val="00CA5F15"/>
    <w:rsid w:val="00CA7BAD"/>
    <w:rsid w:val="00CB2D19"/>
    <w:rsid w:val="00CB2D2F"/>
    <w:rsid w:val="00CB3991"/>
    <w:rsid w:val="00CC3E52"/>
    <w:rsid w:val="00CD11AA"/>
    <w:rsid w:val="00CD5F6C"/>
    <w:rsid w:val="00CE07FE"/>
    <w:rsid w:val="00CE17E9"/>
    <w:rsid w:val="00CE5918"/>
    <w:rsid w:val="00CE6DC5"/>
    <w:rsid w:val="00CF026F"/>
    <w:rsid w:val="00CF1259"/>
    <w:rsid w:val="00CF3E63"/>
    <w:rsid w:val="00D020C9"/>
    <w:rsid w:val="00D02566"/>
    <w:rsid w:val="00D07539"/>
    <w:rsid w:val="00D10680"/>
    <w:rsid w:val="00D11857"/>
    <w:rsid w:val="00D13FB3"/>
    <w:rsid w:val="00D14067"/>
    <w:rsid w:val="00D16F83"/>
    <w:rsid w:val="00D204F0"/>
    <w:rsid w:val="00D20B37"/>
    <w:rsid w:val="00D20C76"/>
    <w:rsid w:val="00D24AD0"/>
    <w:rsid w:val="00D25C81"/>
    <w:rsid w:val="00D2646C"/>
    <w:rsid w:val="00D43DC1"/>
    <w:rsid w:val="00D45560"/>
    <w:rsid w:val="00D46CC4"/>
    <w:rsid w:val="00D4784C"/>
    <w:rsid w:val="00D53709"/>
    <w:rsid w:val="00D56750"/>
    <w:rsid w:val="00D56C6D"/>
    <w:rsid w:val="00D61A18"/>
    <w:rsid w:val="00D66F95"/>
    <w:rsid w:val="00D713BC"/>
    <w:rsid w:val="00D76195"/>
    <w:rsid w:val="00D80836"/>
    <w:rsid w:val="00D87B75"/>
    <w:rsid w:val="00D87B9A"/>
    <w:rsid w:val="00D9776E"/>
    <w:rsid w:val="00DA018A"/>
    <w:rsid w:val="00DA2CD9"/>
    <w:rsid w:val="00DA350E"/>
    <w:rsid w:val="00DA362C"/>
    <w:rsid w:val="00DA4A0A"/>
    <w:rsid w:val="00DA7C90"/>
    <w:rsid w:val="00DB6DCC"/>
    <w:rsid w:val="00DB799E"/>
    <w:rsid w:val="00DC4568"/>
    <w:rsid w:val="00DC726D"/>
    <w:rsid w:val="00DC7C50"/>
    <w:rsid w:val="00DD3A2E"/>
    <w:rsid w:val="00DD49B8"/>
    <w:rsid w:val="00DD5D34"/>
    <w:rsid w:val="00DD6907"/>
    <w:rsid w:val="00DE31AE"/>
    <w:rsid w:val="00DE41AC"/>
    <w:rsid w:val="00DE5986"/>
    <w:rsid w:val="00DF18D6"/>
    <w:rsid w:val="00DF1E44"/>
    <w:rsid w:val="00DF2437"/>
    <w:rsid w:val="00DF5734"/>
    <w:rsid w:val="00E01A29"/>
    <w:rsid w:val="00E034B0"/>
    <w:rsid w:val="00E1517F"/>
    <w:rsid w:val="00E1535B"/>
    <w:rsid w:val="00E15DEA"/>
    <w:rsid w:val="00E30298"/>
    <w:rsid w:val="00E32F58"/>
    <w:rsid w:val="00E34B73"/>
    <w:rsid w:val="00E34BE7"/>
    <w:rsid w:val="00E37C49"/>
    <w:rsid w:val="00E4168B"/>
    <w:rsid w:val="00E41D2F"/>
    <w:rsid w:val="00E50758"/>
    <w:rsid w:val="00E517F2"/>
    <w:rsid w:val="00E61A0B"/>
    <w:rsid w:val="00E72F5A"/>
    <w:rsid w:val="00E77134"/>
    <w:rsid w:val="00E77B67"/>
    <w:rsid w:val="00E82BC8"/>
    <w:rsid w:val="00E85325"/>
    <w:rsid w:val="00E90DFC"/>
    <w:rsid w:val="00E94E62"/>
    <w:rsid w:val="00EA361D"/>
    <w:rsid w:val="00EB5F1D"/>
    <w:rsid w:val="00EC1D33"/>
    <w:rsid w:val="00EC75A9"/>
    <w:rsid w:val="00ED2D33"/>
    <w:rsid w:val="00ED4407"/>
    <w:rsid w:val="00EE2B82"/>
    <w:rsid w:val="00EE40E6"/>
    <w:rsid w:val="00EE5BA1"/>
    <w:rsid w:val="00EE6ED1"/>
    <w:rsid w:val="00EF5E5C"/>
    <w:rsid w:val="00F0098D"/>
    <w:rsid w:val="00F00C53"/>
    <w:rsid w:val="00F03C98"/>
    <w:rsid w:val="00F03D99"/>
    <w:rsid w:val="00F05474"/>
    <w:rsid w:val="00F05C6E"/>
    <w:rsid w:val="00F069B9"/>
    <w:rsid w:val="00F125C7"/>
    <w:rsid w:val="00F14757"/>
    <w:rsid w:val="00F15BAD"/>
    <w:rsid w:val="00F23450"/>
    <w:rsid w:val="00F234A4"/>
    <w:rsid w:val="00F2687B"/>
    <w:rsid w:val="00F307DC"/>
    <w:rsid w:val="00F3175C"/>
    <w:rsid w:val="00F327A8"/>
    <w:rsid w:val="00F351D1"/>
    <w:rsid w:val="00F35BB6"/>
    <w:rsid w:val="00F40E0C"/>
    <w:rsid w:val="00F41A49"/>
    <w:rsid w:val="00F45D21"/>
    <w:rsid w:val="00F4701D"/>
    <w:rsid w:val="00F54455"/>
    <w:rsid w:val="00F54F47"/>
    <w:rsid w:val="00F56360"/>
    <w:rsid w:val="00F64C59"/>
    <w:rsid w:val="00F66070"/>
    <w:rsid w:val="00F73DCA"/>
    <w:rsid w:val="00F75B22"/>
    <w:rsid w:val="00F813D8"/>
    <w:rsid w:val="00F81D45"/>
    <w:rsid w:val="00F83D12"/>
    <w:rsid w:val="00F855A4"/>
    <w:rsid w:val="00F8627C"/>
    <w:rsid w:val="00F86F94"/>
    <w:rsid w:val="00F922D9"/>
    <w:rsid w:val="00F926D4"/>
    <w:rsid w:val="00F959DA"/>
    <w:rsid w:val="00FA664B"/>
    <w:rsid w:val="00FB1727"/>
    <w:rsid w:val="00FB563A"/>
    <w:rsid w:val="00FC1785"/>
    <w:rsid w:val="00FC2489"/>
    <w:rsid w:val="00FC7B17"/>
    <w:rsid w:val="00FD0B56"/>
    <w:rsid w:val="00FD2C82"/>
    <w:rsid w:val="00FD3DFE"/>
    <w:rsid w:val="00FD4096"/>
    <w:rsid w:val="00FD45D1"/>
    <w:rsid w:val="00FE5929"/>
    <w:rsid w:val="00FE7BCB"/>
    <w:rsid w:val="00FF0C35"/>
    <w:rsid w:val="00FF219C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E0A29"/>
  <w15:chartTrackingRefBased/>
  <w15:docId w15:val="{32923426-2D0C-4AF6-8496-CAE330148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F3C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C06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65F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3342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56C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">
    <w:name w:val="Grid Table 6 Colorful"/>
    <w:basedOn w:val="TableNormal"/>
    <w:uiPriority w:val="51"/>
    <w:rsid w:val="00141DD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46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648"/>
  </w:style>
  <w:style w:type="paragraph" w:styleId="Footer">
    <w:name w:val="footer"/>
    <w:basedOn w:val="Normal"/>
    <w:link w:val="FooterChar"/>
    <w:uiPriority w:val="99"/>
    <w:unhideWhenUsed/>
    <w:rsid w:val="000466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648"/>
  </w:style>
  <w:style w:type="table" w:styleId="PlainTable2">
    <w:name w:val="Plain Table 2"/>
    <w:basedOn w:val="TableNormal"/>
    <w:uiPriority w:val="42"/>
    <w:rsid w:val="005F08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E59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6C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6CF0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C33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2">
    <w:name w:val="Plain Table 42"/>
    <w:basedOn w:val="TableNormal"/>
    <w:next w:val="PlainTable4"/>
    <w:uiPriority w:val="44"/>
    <w:rsid w:val="003C0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C43F8CE5FDEB4CA6813F450B34340E" ma:contentTypeVersion="13" ma:contentTypeDescription="Create a new document." ma:contentTypeScope="" ma:versionID="b5083fd82c989415ef0b4f9cc6b10367">
  <xsd:schema xmlns:xsd="http://www.w3.org/2001/XMLSchema" xmlns:xs="http://www.w3.org/2001/XMLSchema" xmlns:p="http://schemas.microsoft.com/office/2006/metadata/properties" xmlns:ns3="22d6fe2e-1545-48f3-927a-b715f436f4c5" xmlns:ns4="815e2364-3abf-46ee-b939-64072d98b0d7" targetNamespace="http://schemas.microsoft.com/office/2006/metadata/properties" ma:root="true" ma:fieldsID="59e794e127a32b85bd8edfa81dc58b66" ns3:_="" ns4:_="">
    <xsd:import namespace="22d6fe2e-1545-48f3-927a-b715f436f4c5"/>
    <xsd:import namespace="815e2364-3abf-46ee-b939-64072d98b0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6fe2e-1545-48f3-927a-b715f436f4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e2364-3abf-46ee-b939-64072d98b0d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1928DA-4CB4-401E-9710-CFF01BC8E1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70B8A6-BE9F-44F7-8A8D-2ADEEFDCD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86EDD47-6DD8-417B-BE41-9C81FC074E2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54A3F7-EFCF-484D-AB4E-2C3314583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d6fe2e-1545-48f3-927a-b715f436f4c5"/>
    <ds:schemaRef ds:uri="815e2364-3abf-46ee-b939-64072d98b0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Links>
    <vt:vector size="36" baseType="variant">
      <vt:variant>
        <vt:i4>4259923</vt:i4>
      </vt:variant>
      <vt:variant>
        <vt:i4>27</vt:i4>
      </vt:variant>
      <vt:variant>
        <vt:i4>0</vt:i4>
      </vt:variant>
      <vt:variant>
        <vt:i4>5</vt:i4>
      </vt:variant>
      <vt:variant>
        <vt:lpwstr>http://iprc.soest.hawaii.edu/newsletters/newsletter_sections/iprc_climate_vol14_1/Climate_change_Hawaii.pdf</vt:lpwstr>
      </vt:variant>
      <vt:variant>
        <vt:lpwstr/>
      </vt:variant>
      <vt:variant>
        <vt:i4>3342387</vt:i4>
      </vt:variant>
      <vt:variant>
        <vt:i4>24</vt:i4>
      </vt:variant>
      <vt:variant>
        <vt:i4>0</vt:i4>
      </vt:variant>
      <vt:variant>
        <vt:i4>5</vt:i4>
      </vt:variant>
      <vt:variant>
        <vt:lpwstr>https://www.standardmedia.co.ke/central/article/2001308253/macadamia-farmers-face-poor-harvest</vt:lpwstr>
      </vt:variant>
      <vt:variant>
        <vt:lpwstr/>
      </vt:variant>
      <vt:variant>
        <vt:i4>4390997</vt:i4>
      </vt:variant>
      <vt:variant>
        <vt:i4>21</vt:i4>
      </vt:variant>
      <vt:variant>
        <vt:i4>0</vt:i4>
      </vt:variant>
      <vt:variant>
        <vt:i4>5</vt:i4>
      </vt:variant>
      <vt:variant>
        <vt:lpwstr>https://www.wildmacadamias.org.au/rare-macadamias/threats-facing-wild-macadamias/</vt:lpwstr>
      </vt:variant>
      <vt:variant>
        <vt:lpwstr/>
      </vt:variant>
      <vt:variant>
        <vt:i4>2883641</vt:i4>
      </vt:variant>
      <vt:variant>
        <vt:i4>18</vt:i4>
      </vt:variant>
      <vt:variant>
        <vt:i4>0</vt:i4>
      </vt:variant>
      <vt:variant>
        <vt:i4>5</vt:i4>
      </vt:variant>
      <vt:variant>
        <vt:lpwstr>https://www.weadapt.org/sites/weadapt.org/files/legacy-new/knowledge-base/files/5370f181a5657504721bd5c21csouth-african-agriculture.pdf</vt:lpwstr>
      </vt:variant>
      <vt:variant>
        <vt:lpwstr/>
      </vt:variant>
      <vt:variant>
        <vt:i4>2883702</vt:i4>
      </vt:variant>
      <vt:variant>
        <vt:i4>15</vt:i4>
      </vt:variant>
      <vt:variant>
        <vt:i4>0</vt:i4>
      </vt:variant>
      <vt:variant>
        <vt:i4>5</vt:i4>
      </vt:variant>
      <vt:variant>
        <vt:lpwstr>https://allafrica.com/stories/202001200651.html</vt:lpwstr>
      </vt:variant>
      <vt:variant>
        <vt:lpwstr/>
      </vt:variant>
      <vt:variant>
        <vt:i4>1376279</vt:i4>
      </vt:variant>
      <vt:variant>
        <vt:i4>12</vt:i4>
      </vt:variant>
      <vt:variant>
        <vt:i4>0</vt:i4>
      </vt:variant>
      <vt:variant>
        <vt:i4>5</vt:i4>
      </vt:variant>
      <vt:variant>
        <vt:lpwstr>https://www.helvetas.org/en/switzerland/how-you-can-help/follow-us/blog/inclusive-systems/Why-nepali-farmers-decide-to-grow-or-not-grow-nut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8</cp:revision>
  <cp:lastPrinted>2021-05-12T11:57:00Z</cp:lastPrinted>
  <dcterms:created xsi:type="dcterms:W3CDTF">2021-07-30T10:59:00Z</dcterms:created>
  <dcterms:modified xsi:type="dcterms:W3CDTF">2021-07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C43F8CE5FDEB4CA6813F450B34340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30baaef-a9bc-315e-836f-fd74f57cd15e</vt:lpwstr>
  </property>
  <property fmtid="{D5CDD505-2E9C-101B-9397-08002B2CF9AE}" pid="25" name="Mendeley Citation Style_1">
    <vt:lpwstr>http://www.zotero.org/styles/apa</vt:lpwstr>
  </property>
</Properties>
</file>